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5D67F" w14:textId="77777777" w:rsidR="00247336" w:rsidRDefault="00247336">
      <w:pPr>
        <w:rPr>
          <w:rFonts w:hint="eastAsia"/>
        </w:rPr>
      </w:pPr>
    </w:p>
    <w:tbl>
      <w:tblPr>
        <w:tblStyle w:val="1"/>
        <w:tblW w:w="82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103"/>
        <w:gridCol w:w="1134"/>
        <w:gridCol w:w="2127"/>
        <w:gridCol w:w="2372"/>
      </w:tblGrid>
      <w:tr w:rsidR="00753CDE" w:rsidRPr="00A521D6" w14:paraId="4345F907" w14:textId="77777777" w:rsidTr="00AC25BD">
        <w:trPr>
          <w:trHeight w:val="262"/>
          <w:jc w:val="center"/>
        </w:trPr>
        <w:tc>
          <w:tcPr>
            <w:tcW w:w="8297" w:type="dxa"/>
            <w:gridSpan w:val="5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7B7B4654" w14:textId="77777777" w:rsidR="00753CDE" w:rsidRPr="00A521D6" w:rsidRDefault="00753CDE" w:rsidP="00AC25BD">
            <w:pP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Supplementary </w:t>
            </w:r>
            <w:r w:rsidRPr="00A521D6"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 xml:space="preserve"> </w:t>
            </w:r>
            <w:bookmarkStart w:id="0" w:name="OLE_LINK50"/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Stratified association between 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reproductive tract</w:t>
            </w: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infection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s</w:t>
            </w: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and breast cancer risk by 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estrogen exposure</w:t>
            </w:r>
            <w:bookmarkEnd w:id="0"/>
          </w:p>
        </w:tc>
      </w:tr>
      <w:tr w:rsidR="00753CDE" w:rsidRPr="00A521D6" w14:paraId="4047266B" w14:textId="77777777" w:rsidTr="00AC25BD">
        <w:trPr>
          <w:trHeight w:val="646"/>
          <w:jc w:val="center"/>
        </w:trPr>
        <w:tc>
          <w:tcPr>
            <w:tcW w:w="15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6F6CC3" w14:textId="77777777" w:rsidR="00753CDE" w:rsidRPr="00A521D6" w:rsidRDefault="00753CDE" w:rsidP="00AC25BD">
            <w:pPr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Reproductive tract infection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AC7245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ases</w:t>
            </w:r>
          </w:p>
          <w:p w14:paraId="49A89D9A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n=100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B3034C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Controls</w:t>
            </w:r>
          </w:p>
          <w:p w14:paraId="42925918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n=1107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70C96F" w14:textId="4E813D08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OR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 </w:t>
            </w:r>
            <w:r w:rsidRPr="008575C2">
              <w:rPr>
                <w:rFonts w:ascii="Times New Roman" w:eastAsia="宋体" w:hAnsi="Times New Roman"/>
                <w:b/>
                <w:bCs/>
                <w:szCs w:val="21"/>
              </w:rPr>
              <w:t>(95%CI)</w:t>
            </w: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 </w:t>
            </w:r>
            <w:r w:rsidR="008B0865">
              <w:rPr>
                <w:rFonts w:ascii="Times New Roman" w:eastAsia="宋体" w:hAnsi="Times New Roman" w:hint="eastAsia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37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EC6764" w14:textId="183CB327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O</w:t>
            </w: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R</w:t>
            </w:r>
            <w:r w:rsidRPr="008575C2">
              <w:rPr>
                <w:rFonts w:ascii="Times New Roman" w:eastAsia="宋体" w:hAnsi="Times New Roman"/>
                <w:b/>
                <w:bCs/>
                <w:szCs w:val="21"/>
              </w:rPr>
              <w:t xml:space="preserve"> (95%CI) </w:t>
            </w:r>
            <w:r w:rsidR="008B0865">
              <w:rPr>
                <w:rFonts w:ascii="Times New Roman" w:eastAsia="宋体" w:hAnsi="Times New Roman"/>
                <w:color w:val="1C1D1E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753CDE" w:rsidRPr="00A521D6" w14:paraId="6380410D" w14:textId="77777777" w:rsidTr="00AC25BD">
        <w:trPr>
          <w:jc w:val="center"/>
        </w:trPr>
        <w:tc>
          <w:tcPr>
            <w:tcW w:w="5925" w:type="dxa"/>
            <w:gridSpan w:val="4"/>
            <w:tcBorders>
              <w:top w:val="single" w:sz="8" w:space="0" w:color="auto"/>
              <w:tl2br w:val="nil"/>
              <w:tr2bl w:val="nil"/>
            </w:tcBorders>
          </w:tcPr>
          <w:p w14:paraId="0499AE77" w14:textId="77777777" w:rsidR="00753CDE" w:rsidRPr="00A521D6" w:rsidRDefault="00753CDE" w:rsidP="00AC25BD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521D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tified by number of menstrual cycles</w:t>
            </w:r>
          </w:p>
        </w:tc>
        <w:tc>
          <w:tcPr>
            <w:tcW w:w="2372" w:type="dxa"/>
            <w:tcBorders>
              <w:top w:val="single" w:sz="8" w:space="0" w:color="auto"/>
              <w:tl2br w:val="nil"/>
              <w:tr2bl w:val="nil"/>
            </w:tcBorders>
          </w:tcPr>
          <w:p w14:paraId="16C6CBAC" w14:textId="77777777" w:rsidR="00753CDE" w:rsidRPr="00A521D6" w:rsidRDefault="00753CDE" w:rsidP="00AC25BD">
            <w:pPr>
              <w:ind w:firstLine="482"/>
              <w:rPr>
                <w:rFonts w:ascii="Times New Roman" w:hAnsi="Times New Roman"/>
                <w:b/>
                <w:bCs/>
                <w:kern w:val="0"/>
                <w:sz w:val="20"/>
                <w:szCs w:val="24"/>
              </w:rPr>
            </w:pPr>
          </w:p>
        </w:tc>
      </w:tr>
      <w:tr w:rsidR="00753CDE" w:rsidRPr="00A521D6" w14:paraId="1E2F88F4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4A4C7912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≤</w:t>
            </w: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3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3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72CD9036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3225E4E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888A562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5D3D92A4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</w:tr>
      <w:tr w:rsidR="00753CDE" w:rsidRPr="00A521D6" w14:paraId="7F0E25B4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20A5B748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1075194E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19 (72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587822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93 (71.8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805B667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2E333F3F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</w:tr>
      <w:tr w:rsidR="00753CDE" w:rsidRPr="00A521D6" w14:paraId="27F60620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5CC97814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381083B0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8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 (27.2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C98CA68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15 (28.2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3C99DEF5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95 (0.68, 1.33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760B3B7C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84 (0.59, 1.19)</w:t>
            </w:r>
          </w:p>
        </w:tc>
      </w:tr>
      <w:tr w:rsidR="00753CDE" w:rsidRPr="00A521D6" w14:paraId="3094365C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2455B9B1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4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＞</w:t>
            </w: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3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3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07C17A65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48125EC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9988F2D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3CB96CEB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753CDE" w:rsidRPr="00A521D6" w14:paraId="6A5F8368" w14:textId="77777777" w:rsidTr="00AC25BD">
        <w:trPr>
          <w:trHeight w:val="90"/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40F629BC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1" w:name="_Hlk92907763"/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3EABE19F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5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49 (79.1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2FB5FCF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5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12 (74.1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0977A3D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2E396189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</w:tr>
      <w:bookmarkEnd w:id="1"/>
      <w:tr w:rsidR="00753CDE" w:rsidRPr="00A521D6" w14:paraId="6589B794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6D412749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778D1B0B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45 (20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B537B30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79 (25.9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CA9ECED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 xml:space="preserve">.76 </w:t>
            </w:r>
            <w:r w:rsidRPr="00A521D6"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(</w:t>
            </w: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0.59, 0.97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2DF3301E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b/>
                <w:bCs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  <w:t>.74 (0.57, 0.96)</w:t>
            </w:r>
          </w:p>
        </w:tc>
      </w:tr>
      <w:tr w:rsidR="00753CDE" w:rsidRPr="00A521D6" w14:paraId="3751BE67" w14:textId="77777777" w:rsidTr="00AC25BD">
        <w:trPr>
          <w:jc w:val="center"/>
        </w:trPr>
        <w:tc>
          <w:tcPr>
            <w:tcW w:w="2664" w:type="dxa"/>
            <w:gridSpan w:val="2"/>
            <w:tcBorders>
              <w:tl2br w:val="nil"/>
              <w:tr2bl w:val="nil"/>
            </w:tcBorders>
          </w:tcPr>
          <w:p w14:paraId="6F5489F2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 xml:space="preserve"> for interactio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3CF94F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33510DB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272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35D49480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443</w:t>
            </w:r>
          </w:p>
        </w:tc>
      </w:tr>
      <w:tr w:rsidR="00753CDE" w:rsidRPr="00A521D6" w14:paraId="31AA4885" w14:textId="77777777" w:rsidTr="00AC25BD">
        <w:trPr>
          <w:jc w:val="center"/>
        </w:trPr>
        <w:tc>
          <w:tcPr>
            <w:tcW w:w="8297" w:type="dxa"/>
            <w:gridSpan w:val="5"/>
            <w:tcBorders>
              <w:tl2br w:val="nil"/>
              <w:tr2bl w:val="nil"/>
            </w:tcBorders>
          </w:tcPr>
          <w:p w14:paraId="56024F55" w14:textId="77777777" w:rsidR="00753CDE" w:rsidRPr="00A521D6" w:rsidRDefault="00753CDE" w:rsidP="00AC25BD"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_Hlk96721249"/>
            <w:r w:rsidRPr="00A521D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tified by Reproductive time -</w:t>
            </w:r>
            <w:r w:rsidRPr="00A521D6">
              <w:rPr>
                <w:rFonts w:ascii="Times New Roman" w:hAnsi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521D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uration of parity - Breastfeeding duration (years)</w:t>
            </w:r>
          </w:p>
        </w:tc>
      </w:tr>
      <w:bookmarkEnd w:id="2"/>
      <w:tr w:rsidR="00753CDE" w:rsidRPr="00A521D6" w14:paraId="1FF208F3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14:paraId="6CACEB95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≤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40D6A818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5FB6907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8F8EFE3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21178FBD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</w:tr>
      <w:tr w:rsidR="00753CDE" w:rsidRPr="00A521D6" w14:paraId="2A2A2D41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234E0A1A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3" w:name="_Hlk92878150"/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03E6474A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49 (69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4498C12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15 (63.4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48F4C22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086873AB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</w:tr>
      <w:bookmarkEnd w:id="3"/>
      <w:tr w:rsidR="00753CDE" w:rsidRPr="00A521D6" w14:paraId="7437D7A5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2F16F10E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1E2A62C8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07 (30.1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B1C4B13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4 (36.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7790F7C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75 (0.54, 1.02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2A54045B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77 (0.55, 1.07)</w:t>
            </w:r>
          </w:p>
        </w:tc>
      </w:tr>
      <w:tr w:rsidR="00753CDE" w:rsidRPr="00A521D6" w14:paraId="68D25205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1D58C4D0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＞</w:t>
            </w: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71831A61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D97EBA1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58376B02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61111EAA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753CDE" w:rsidRPr="00A521D6" w14:paraId="4C138A69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67A18A17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3B3B935C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5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19 (81.2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9105B0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5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90 (77.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19425E7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7B7ED738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</w:tr>
      <w:tr w:rsidR="00753CDE" w:rsidRPr="00A521D6" w14:paraId="7BD9134F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24B1BCC8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51A407F1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0 (18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CD186BD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70 (22.4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D2AC080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 xml:space="preserve">0.80 </w:t>
            </w: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(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0.62, 1.04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5C27BF0C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81 (0.62, 1.06)</w:t>
            </w:r>
          </w:p>
        </w:tc>
      </w:tr>
      <w:tr w:rsidR="00753CDE" w:rsidRPr="00A521D6" w14:paraId="4CEE85CB" w14:textId="77777777" w:rsidTr="00AC25BD">
        <w:trPr>
          <w:jc w:val="center"/>
        </w:trPr>
        <w:tc>
          <w:tcPr>
            <w:tcW w:w="2664" w:type="dxa"/>
            <w:gridSpan w:val="2"/>
            <w:tcBorders>
              <w:tl2br w:val="nil"/>
              <w:tr2bl w:val="nil"/>
            </w:tcBorders>
          </w:tcPr>
          <w:p w14:paraId="51C6C9BD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 xml:space="preserve"> for interactio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36443B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06E46CD8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723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0430530B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578</w:t>
            </w:r>
          </w:p>
        </w:tc>
      </w:tr>
      <w:tr w:rsidR="00753CDE" w:rsidRPr="00A521D6" w14:paraId="1EBF1F1E" w14:textId="77777777" w:rsidTr="00AC25BD">
        <w:trPr>
          <w:trHeight w:val="142"/>
          <w:jc w:val="center"/>
        </w:trPr>
        <w:tc>
          <w:tcPr>
            <w:tcW w:w="8297" w:type="dxa"/>
            <w:gridSpan w:val="5"/>
            <w:tcBorders>
              <w:tl2br w:val="nil"/>
              <w:tr2bl w:val="nil"/>
            </w:tcBorders>
          </w:tcPr>
          <w:p w14:paraId="758F8A72" w14:textId="77777777" w:rsidR="00753CDE" w:rsidRPr="00A521D6" w:rsidRDefault="00753CDE" w:rsidP="00AC25BD">
            <w:pPr>
              <w:jc w:val="left"/>
              <w:rPr>
                <w:rFonts w:ascii="Times New Roman" w:hAnsi="Times New Roman"/>
                <w:kern w:val="0"/>
                <w:sz w:val="20"/>
                <w:szCs w:val="24"/>
              </w:rPr>
            </w:pPr>
            <w:r w:rsidRPr="00A521D6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atified by Reproductive time - Duration of all pregnancies - Breastfeeding duration (years)</w:t>
            </w:r>
          </w:p>
        </w:tc>
      </w:tr>
      <w:tr w:rsidR="00753CDE" w:rsidRPr="00A521D6" w14:paraId="1F44642C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2519845D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≤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5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5EF79BAE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C1C4F61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51E2F07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31FF03E0" w14:textId="77777777" w:rsidR="00753CDE" w:rsidRPr="00A521D6" w:rsidRDefault="00753CDE" w:rsidP="00AC25BD">
            <w:pPr>
              <w:ind w:firstLine="48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</w:p>
        </w:tc>
      </w:tr>
      <w:tr w:rsidR="00753CDE" w:rsidRPr="00A521D6" w14:paraId="00A8DB93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1DC39D84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4" w:name="_Hlk92882409"/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747E86E6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07 (30.1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50A1D5E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4 (36.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01563B5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2F9EF850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</w:tr>
      <w:bookmarkEnd w:id="4"/>
      <w:tr w:rsidR="00753CDE" w:rsidRPr="00A521D6" w14:paraId="1E23540E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68FC46F4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313AF375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49 (69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D9A9543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15 (63.4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6E5D094C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75 (0.54, 1.02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023AA046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78 (0.56, 1.08)</w:t>
            </w:r>
          </w:p>
        </w:tc>
      </w:tr>
      <w:tr w:rsidR="00753CDE" w:rsidRPr="00A521D6" w14:paraId="5BD43BAB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4C5C6086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＞</w:t>
            </w: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2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0EEFD172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142B0F2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168B060A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6E73641A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</w:tr>
      <w:tr w:rsidR="00753CDE" w:rsidRPr="00A521D6" w14:paraId="625EDB03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780203A2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No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00524901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5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19 (81.2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C7553F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5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90 (77.6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4D1E4055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1C96DB11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.00 (reference)</w:t>
            </w:r>
          </w:p>
        </w:tc>
      </w:tr>
      <w:tr w:rsidR="00753CDE" w:rsidRPr="00A521D6" w14:paraId="1AB86073" w14:textId="77777777" w:rsidTr="00AC25BD">
        <w:trPr>
          <w:jc w:val="center"/>
        </w:trPr>
        <w:tc>
          <w:tcPr>
            <w:tcW w:w="1561" w:type="dxa"/>
            <w:tcBorders>
              <w:tl2br w:val="nil"/>
              <w:tr2bl w:val="nil"/>
            </w:tcBorders>
          </w:tcPr>
          <w:p w14:paraId="6C04F900" w14:textId="77777777" w:rsidR="00753CDE" w:rsidRPr="00A521D6" w:rsidRDefault="00753CDE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Yes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 w14:paraId="15D158F5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20 (18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B4E6E79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1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70 (22.4)</w:t>
            </w: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AF0C5AA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80 (0.62, 1.04)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71DBDCF4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0.81 (0.61, 1.06)</w:t>
            </w:r>
          </w:p>
        </w:tc>
      </w:tr>
      <w:tr w:rsidR="00753CDE" w:rsidRPr="00A521D6" w14:paraId="19411B6F" w14:textId="77777777" w:rsidTr="00AC25BD">
        <w:trPr>
          <w:jc w:val="center"/>
        </w:trPr>
        <w:tc>
          <w:tcPr>
            <w:tcW w:w="2664" w:type="dxa"/>
            <w:gridSpan w:val="2"/>
            <w:tcBorders>
              <w:tl2br w:val="nil"/>
              <w:tr2bl w:val="nil"/>
            </w:tcBorders>
          </w:tcPr>
          <w:p w14:paraId="2E58CD28" w14:textId="77777777" w:rsidR="00753CDE" w:rsidRPr="00A521D6" w:rsidRDefault="00753CDE" w:rsidP="00AC25BD">
            <w:pPr>
              <w:jc w:val="left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/>
                <w:i/>
                <w:iCs/>
                <w:kern w:val="0"/>
                <w:sz w:val="20"/>
                <w:szCs w:val="21"/>
              </w:rPr>
              <w:t>P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 xml:space="preserve"> for interaction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FC345E9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</w:tcPr>
          <w:p w14:paraId="215DAEF9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737</w:t>
            </w:r>
          </w:p>
        </w:tc>
        <w:tc>
          <w:tcPr>
            <w:tcW w:w="2372" w:type="dxa"/>
            <w:tcBorders>
              <w:tl2br w:val="nil"/>
              <w:tr2bl w:val="nil"/>
            </w:tcBorders>
          </w:tcPr>
          <w:p w14:paraId="220E4A32" w14:textId="77777777" w:rsidR="00753CDE" w:rsidRPr="00A521D6" w:rsidRDefault="00753CDE" w:rsidP="00AC25BD">
            <w:pPr>
              <w:jc w:val="center"/>
              <w:rPr>
                <w:rFonts w:ascii="Times New Roman" w:hAnsi="Times New Roman"/>
                <w:kern w:val="0"/>
                <w:sz w:val="20"/>
                <w:szCs w:val="21"/>
              </w:rPr>
            </w:pPr>
            <w:r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>0</w:t>
            </w:r>
            <w:r w:rsidRPr="00A521D6">
              <w:rPr>
                <w:rFonts w:ascii="Times New Roman" w:hAnsi="Times New Roman"/>
                <w:kern w:val="0"/>
                <w:sz w:val="20"/>
                <w:szCs w:val="21"/>
              </w:rPr>
              <w:t>.578</w:t>
            </w:r>
          </w:p>
        </w:tc>
      </w:tr>
      <w:tr w:rsidR="00753CDE" w:rsidRPr="00A521D6" w14:paraId="62F752F7" w14:textId="77777777" w:rsidTr="00AC25BD">
        <w:trPr>
          <w:trHeight w:val="736"/>
          <w:jc w:val="center"/>
        </w:trPr>
        <w:tc>
          <w:tcPr>
            <w:tcW w:w="8297" w:type="dxa"/>
            <w:gridSpan w:val="5"/>
            <w:tcBorders>
              <w:top w:val="single" w:sz="12" w:space="0" w:color="auto"/>
            </w:tcBorders>
          </w:tcPr>
          <w:p w14:paraId="71C63ECC" w14:textId="182260CB" w:rsidR="00753CDE" w:rsidRPr="00A521D6" w:rsidRDefault="008B0865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proofErr w:type="spellStart"/>
            <w:proofErr w:type="gramStart"/>
            <w:r w:rsidRPr="008B0865">
              <w:rPr>
                <w:rFonts w:ascii="Times New Roman" w:hAnsi="Times New Roman"/>
                <w:szCs w:val="21"/>
                <w:vertAlign w:val="superscript"/>
              </w:rPr>
              <w:t>a</w:t>
            </w:r>
            <w:proofErr w:type="spellEnd"/>
            <w:proofErr w:type="gramEnd"/>
            <w:r w:rsidR="00753CDE"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Unadjusted </w:t>
            </w:r>
          </w:p>
          <w:p w14:paraId="5D641144" w14:textId="58365156" w:rsidR="00753CDE" w:rsidRPr="00A521D6" w:rsidRDefault="008B0865" w:rsidP="00AC25BD">
            <w:pPr>
              <w:rPr>
                <w:rFonts w:ascii="Times New Roman" w:hAnsi="Times New Roman"/>
                <w:kern w:val="0"/>
                <w:sz w:val="20"/>
                <w:szCs w:val="21"/>
              </w:rPr>
            </w:pPr>
            <w:bookmarkStart w:id="5" w:name="OLE_LINK3"/>
            <w:r w:rsidRPr="008B0865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="00753CDE" w:rsidRPr="00A521D6">
              <w:rPr>
                <w:rFonts w:ascii="Times New Roman" w:hAnsi="Times New Roman"/>
                <w:kern w:val="0"/>
                <w:sz w:val="20"/>
                <w:szCs w:val="21"/>
              </w:rPr>
              <w:t xml:space="preserve"> adjusted for</w:t>
            </w:r>
            <w:r w:rsidR="00753CDE" w:rsidRPr="00A521D6">
              <w:rPr>
                <w:rFonts w:ascii="Times New Roman" w:hAnsi="Times New Roman" w:hint="eastAsia"/>
                <w:kern w:val="0"/>
                <w:sz w:val="20"/>
                <w:szCs w:val="21"/>
              </w:rPr>
              <w:t xml:space="preserve"> </w:t>
            </w:r>
            <w:r w:rsidR="00753CDE" w:rsidRPr="00A521D6">
              <w:rPr>
                <w:rFonts w:ascii="Times New Roman" w:hAnsi="Times New Roman"/>
                <w:kern w:val="0"/>
                <w:sz w:val="20"/>
                <w:szCs w:val="21"/>
              </w:rPr>
              <w:t>age, menopause status, education, marital status</w:t>
            </w:r>
            <w:bookmarkEnd w:id="5"/>
          </w:p>
        </w:tc>
      </w:tr>
    </w:tbl>
    <w:p w14:paraId="1A92841B" w14:textId="0D673805" w:rsidR="00247336" w:rsidRPr="00753CDE" w:rsidRDefault="00247336"/>
    <w:p w14:paraId="4BDCCB71" w14:textId="70758DA8" w:rsidR="00753CDE" w:rsidRDefault="00753CDE"/>
    <w:p w14:paraId="1A45B702" w14:textId="0B192BC9" w:rsidR="00E4757D" w:rsidRDefault="00E4757D" w:rsidP="00E4757D">
      <w:pPr>
        <w:widowControl/>
        <w:jc w:val="left"/>
      </w:pPr>
      <w:r>
        <w:br w:type="page"/>
      </w:r>
    </w:p>
    <w:tbl>
      <w:tblPr>
        <w:tblW w:w="4840" w:type="pct"/>
        <w:jc w:val="center"/>
        <w:tblLayout w:type="fixed"/>
        <w:tblLook w:val="04A0" w:firstRow="1" w:lastRow="0" w:firstColumn="1" w:lastColumn="0" w:noHBand="0" w:noVBand="1"/>
      </w:tblPr>
      <w:tblGrid>
        <w:gridCol w:w="1966"/>
        <w:gridCol w:w="1102"/>
        <w:gridCol w:w="1173"/>
        <w:gridCol w:w="1452"/>
        <w:gridCol w:w="239"/>
        <w:gridCol w:w="1000"/>
        <w:gridCol w:w="1432"/>
      </w:tblGrid>
      <w:tr w:rsidR="00753CDE" w14:paraId="37420295" w14:textId="77777777" w:rsidTr="006146FB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E06D5BA" w14:textId="427484D8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Supplementary Table 2 </w:t>
            </w:r>
            <w:bookmarkStart w:id="6" w:name="OLE_LINK73"/>
            <w:r>
              <w:rPr>
                <w:rFonts w:ascii="Times New Roman" w:hAnsi="Times New Roman"/>
                <w:sz w:val="18"/>
                <w:szCs w:val="18"/>
              </w:rPr>
              <w:t>Univariate COX regression analyses for demographic and clinical characteristics at baseline with breast cancer prognosis</w:t>
            </w:r>
            <w:bookmarkEnd w:id="6"/>
          </w:p>
        </w:tc>
      </w:tr>
      <w:tr w:rsidR="00753CDE" w14:paraId="4ACF8BA9" w14:textId="77777777" w:rsidTr="00356B8C">
        <w:trPr>
          <w:cantSplit/>
          <w:tblHeader/>
          <w:jc w:val="center"/>
        </w:trPr>
        <w:tc>
          <w:tcPr>
            <w:tcW w:w="117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A69E8F0" w14:textId="77777777" w:rsidR="00753CDE" w:rsidRDefault="00753CDE" w:rsidP="00AC25BD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emographic characteristics</w:t>
            </w:r>
          </w:p>
        </w:tc>
        <w:tc>
          <w:tcPr>
            <w:tcW w:w="65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C1A4515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otal (%)</w:t>
            </w:r>
          </w:p>
        </w:tc>
        <w:tc>
          <w:tcPr>
            <w:tcW w:w="156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6D9273F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S</w:t>
            </w:r>
          </w:p>
        </w:tc>
        <w:tc>
          <w:tcPr>
            <w:tcW w:w="143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C375F3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C90D1DB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FS</w:t>
            </w:r>
          </w:p>
        </w:tc>
      </w:tr>
      <w:tr w:rsidR="00753CDE" w14:paraId="7B34D3D4" w14:textId="77777777" w:rsidTr="00356B8C">
        <w:trPr>
          <w:cantSplit/>
          <w:tblHeader/>
          <w:jc w:val="center"/>
        </w:trPr>
        <w:tc>
          <w:tcPr>
            <w:tcW w:w="1175" w:type="pct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72DA8B7" w14:textId="77777777" w:rsidR="00753CDE" w:rsidRDefault="00753CDE" w:rsidP="00AC25B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DAE318C" w14:textId="77777777" w:rsidR="00753CDE" w:rsidRDefault="00753CDE" w:rsidP="00AC25BD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EAFA320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vents</w:t>
            </w:r>
          </w:p>
          <w:p w14:paraId="2311BF3E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AE28556" w14:textId="191B031D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R</w:t>
            </w:r>
            <w:r w:rsidR="00110E9E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95%CI)</w:t>
            </w:r>
            <w:r w:rsidRPr="00D100CC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B0865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5F222FF2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D9652EC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vents</w:t>
            </w:r>
          </w:p>
          <w:p w14:paraId="4AF7F2D0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52AEF8E" w14:textId="3C532A6E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R</w:t>
            </w:r>
            <w:r w:rsidR="00110E9E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95%CI)</w:t>
            </w:r>
            <w:r w:rsidRPr="00D100CC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B0865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</w:p>
        </w:tc>
      </w:tr>
      <w:tr w:rsidR="00753CDE" w14:paraId="2C002B11" w14:textId="77777777" w:rsidTr="00356B8C">
        <w:trPr>
          <w:cantSplit/>
          <w:tblHeader/>
          <w:jc w:val="center"/>
        </w:trPr>
        <w:tc>
          <w:tcPr>
            <w:tcW w:w="3403" w:type="pct"/>
            <w:gridSpan w:val="4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AF6387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8A0118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58C166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3CDE" w14:paraId="5A194E62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80E9D1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≤4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96CB11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3 (24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F94AB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59 (5.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B3BB39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225FC3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C07E7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2 (15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BFEDFA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17D7114D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E0F925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-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C2B75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87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63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014A1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5 (6.9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84565B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2 (0.91, 1.6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F1C085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737187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7 (12.5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D71F43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81 (0.67, 0.98)</w:t>
            </w:r>
          </w:p>
        </w:tc>
      </w:tr>
      <w:tr w:rsidR="00753CDE" w14:paraId="5C711B63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BF8726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B07DEB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55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3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DB744B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55 (10.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092581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.69 (1.18, 2.4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F0B1E9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E60EA2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 (17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CC58A3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0 (0.85, 1.41)</w:t>
            </w:r>
          </w:p>
        </w:tc>
      </w:tr>
      <w:tr w:rsidR="00753CDE" w14:paraId="0ED9D75C" w14:textId="77777777" w:rsidTr="00356B8C">
        <w:trPr>
          <w:cantSplit/>
          <w:tblHeader/>
          <w:jc w:val="center"/>
        </w:trPr>
        <w:tc>
          <w:tcPr>
            <w:tcW w:w="3403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348B50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ducation level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D180E9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4B466F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3CDE" w14:paraId="3E34E953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279F64" w14:textId="77777777" w:rsidR="00753CDE" w:rsidRDefault="00753CDE" w:rsidP="00AC25BD">
            <w:pPr>
              <w:pStyle w:val="a6"/>
              <w:ind w:firstLineChars="100" w:firstLine="18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unior and below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1A974B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1909 </w:t>
            </w:r>
            <w:r>
              <w:rPr>
                <w:rFonts w:ascii="Times New Roman" w:hAnsi="Times New Roman"/>
                <w:sz w:val="18"/>
                <w:szCs w:val="18"/>
              </w:rPr>
              <w:t>(47.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2AFB87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 (8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00375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58FC5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D69F95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4 (14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B4CD4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0A965B25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E7F3A4" w14:textId="77777777" w:rsidR="00753CDE" w:rsidRDefault="00753CDE" w:rsidP="00AC25BD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ior and abo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7A8FE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8</w:t>
            </w:r>
            <w:r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2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F05D86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 (5.7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40C336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67 (0.53, 0.8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8DA6D0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455C3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2 (13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F0AFD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88 (0.75, 1.04)</w:t>
            </w:r>
          </w:p>
        </w:tc>
      </w:tr>
      <w:tr w:rsidR="00753CDE" w14:paraId="2EAA4C37" w14:textId="77777777" w:rsidTr="00356B8C">
        <w:trPr>
          <w:cantSplit/>
          <w:tblHeader/>
          <w:jc w:val="center"/>
        </w:trPr>
        <w:tc>
          <w:tcPr>
            <w:tcW w:w="3403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33491F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890A52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5DC062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3CDE" w14:paraId="31D08303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3AA0F0" w14:textId="77777777" w:rsidR="00753CDE" w:rsidRDefault="00753CDE" w:rsidP="00AC25BD">
            <w:pPr>
              <w:pStyle w:val="a6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marrie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3CF18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 (2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0B8A50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5 (4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C5DB9B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869A2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D4CA00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6 (13.7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5610D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36B025AA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3ED672" w14:textId="77777777" w:rsidR="00753CDE" w:rsidRDefault="00753CDE" w:rsidP="00AC25BD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/cohabiting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B58A6A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53</w:t>
            </w:r>
            <w:r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92.7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8BC46C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1 (6.8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FB3AB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7 (0.65, 3.8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09B796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D4B54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5 (13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3A6E8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9 (0.60, 1.63)</w:t>
            </w:r>
          </w:p>
        </w:tc>
      </w:tr>
      <w:tr w:rsidR="00753CDE" w14:paraId="6598FEF7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A1A9B3" w14:textId="77777777" w:rsidR="00753CDE" w:rsidRDefault="00753CDE" w:rsidP="00AC25BD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vorced/widowed/</w:t>
            </w:r>
          </w:p>
          <w:p w14:paraId="3AF801AF" w14:textId="77777777" w:rsidR="00753CDE" w:rsidRDefault="00753CDE" w:rsidP="00AC25BD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arate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655F4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5 (4.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0421CB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26 (14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915924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2.93 (1.12, 7.6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157F3C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BF13B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 (20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6505B6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9 (0.72, 2.33)</w:t>
            </w:r>
          </w:p>
        </w:tc>
      </w:tr>
      <w:tr w:rsidR="00753CDE" w14:paraId="03C0EBB9" w14:textId="77777777" w:rsidTr="00356B8C">
        <w:trPr>
          <w:cantSplit/>
          <w:tblHeader/>
          <w:jc w:val="center"/>
        </w:trPr>
        <w:tc>
          <w:tcPr>
            <w:tcW w:w="3403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7A407E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ge at menarche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08F7CB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16EE4D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3CDE" w14:paraId="30BE6A53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1FD354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≤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FAFD0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558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3.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CADD1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35 (6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91E2B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B2D15B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16723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 (13.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287FD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622DA3DA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01C39A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B9AF6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14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6.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8BE98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255 (7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8B90DA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3 (0.80, 1.6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40D1B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BB11A2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2 (14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A042C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 (0.84, 1.38)</w:t>
            </w:r>
          </w:p>
        </w:tc>
      </w:tr>
      <w:tr w:rsidR="00753CDE" w14:paraId="52CDB587" w14:textId="77777777" w:rsidTr="00356B8C">
        <w:trPr>
          <w:cantSplit/>
          <w:tblHeader/>
          <w:jc w:val="center"/>
        </w:trPr>
        <w:tc>
          <w:tcPr>
            <w:tcW w:w="3403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F3D5D0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Menopause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5E4A75" w14:textId="77777777" w:rsidR="00753CDE" w:rsidRDefault="00753CDE" w:rsidP="00AC25BD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5B1F54" w14:textId="77777777" w:rsidR="00753CDE" w:rsidRDefault="00753CDE" w:rsidP="00AC25BD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53CDE" w14:paraId="32E660CB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B9D7FB" w14:textId="77777777" w:rsidR="00753CDE" w:rsidRDefault="00753CDE" w:rsidP="00AC25BD">
            <w:pPr>
              <w:pStyle w:val="a6"/>
              <w:ind w:firstLineChars="100" w:firstLine="181"/>
              <w:rPr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9F8D27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07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62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F6EA43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54 (5.9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85BEB1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F16889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44409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3 (13.2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6F8FA4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464B2CB5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1C19E5" w14:textId="77777777" w:rsidR="00753CDE" w:rsidRDefault="00753CDE" w:rsidP="00AC25BD">
            <w:pPr>
              <w:pStyle w:val="a6"/>
              <w:ind w:leftChars="100" w:left="210" w:firstLineChars="0" w:firstLine="0"/>
              <w:rPr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ost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1A515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38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6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AF46B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4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9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3847E6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.55 (1.23, 1.9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2B1A9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A8237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3 (15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657BCC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.23 (1.04, 1.44)</w:t>
            </w:r>
          </w:p>
        </w:tc>
      </w:tr>
      <w:tr w:rsidR="00753CDE" w14:paraId="7E44769C" w14:textId="77777777" w:rsidTr="00356B8C">
        <w:trPr>
          <w:cantSplit/>
          <w:tblHeader/>
          <w:jc w:val="center"/>
        </w:trPr>
        <w:tc>
          <w:tcPr>
            <w:tcW w:w="3403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FEEF4C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arity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2F24C0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A1DA68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3CDE" w14:paraId="108E519F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872CAB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≤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C9687A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15</w:t>
            </w:r>
            <w:r>
              <w:rPr>
                <w:rFonts w:ascii="Times New Roman" w:hAnsi="Times New Roman"/>
                <w:color w:val="0000FF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1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B9C752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43 (5.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2054B3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5E54E9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EC281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1 (11.7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CBC696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240E52A4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DDEE2B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＞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06C44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650 (18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A5D8A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61 (9.3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74485F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.86 (1.38, 2.5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091A9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4EB20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 (15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11A5B1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.36 (1.09, 1.70)</w:t>
            </w:r>
          </w:p>
        </w:tc>
      </w:tr>
      <w:tr w:rsidR="00753CDE" w14:paraId="6DBADC77" w14:textId="77777777" w:rsidTr="00356B8C">
        <w:trPr>
          <w:cantSplit/>
          <w:tblHeader/>
          <w:jc w:val="center"/>
        </w:trPr>
        <w:tc>
          <w:tcPr>
            <w:tcW w:w="3403" w:type="pct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85212A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reastfeeding history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561BF5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5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7B355D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53CDE" w14:paraId="2D30501A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A8BD76" w14:textId="77777777" w:rsidR="00753CDE" w:rsidRDefault="00753CDE" w:rsidP="00AC25BD">
            <w:pPr>
              <w:pStyle w:val="a6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793800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548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3.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66338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39 (7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D4F3C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99ED3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2F4155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 (15.1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EA439A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39B4CAB6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7DB12A" w14:textId="77777777" w:rsidR="00753CDE" w:rsidRDefault="00753CDE" w:rsidP="00AC25BD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02692E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85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86.4)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89EA2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250 (7.2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E85E84" w14:textId="7DB4CAAA" w:rsidR="00753CDE" w:rsidRDefault="00395B78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</w:t>
            </w:r>
            <w:r w:rsidR="00753CDE">
              <w:rPr>
                <w:rFonts w:ascii="Times New Roman" w:hAnsi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="00753CDE">
              <w:rPr>
                <w:rFonts w:ascii="Times New Roman" w:hAnsi="Times New Roman"/>
                <w:sz w:val="18"/>
                <w:szCs w:val="18"/>
              </w:rPr>
              <w:t>, 1.</w:t>
            </w:r>
            <w:r>
              <w:rPr>
                <w:rFonts w:ascii="Times New Roman" w:hAnsi="Times New Roman"/>
                <w:sz w:val="18"/>
                <w:szCs w:val="18"/>
              </w:rPr>
              <w:t>47</w:t>
            </w:r>
            <w:r w:rsidR="00753CD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7EB61C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1D26F0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9 (14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6BAC1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5 (0.75, 1.20)</w:t>
            </w:r>
          </w:p>
        </w:tc>
      </w:tr>
      <w:tr w:rsidR="00753CDE" w14:paraId="6D285204" w14:textId="77777777" w:rsidTr="006146FB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D18D58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Family history of breast cancer</w:t>
            </w:r>
          </w:p>
        </w:tc>
      </w:tr>
      <w:tr w:rsidR="00753CDE" w14:paraId="247169B9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DF569E" w14:textId="77777777" w:rsidR="00753CDE" w:rsidRDefault="00753CDE" w:rsidP="00AC25BD">
            <w:pPr>
              <w:pStyle w:val="a6"/>
              <w:ind w:firstLineChars="100"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0ACC49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18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89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4BBAA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278 (7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45547E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C730DA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A9F52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4 (14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2FEBAF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1641C2A3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F1AD2F" w14:textId="77777777" w:rsidR="00753CDE" w:rsidRDefault="00753CDE" w:rsidP="00AC25BD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8DA8C9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421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10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90F026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9 (2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59C66E" w14:textId="77777777" w:rsidR="00753CDE" w:rsidRDefault="00753CDE" w:rsidP="00AC25B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37 (0.19, 0.7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1E681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B22A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8.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BC34C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8 (0.56, 1.10)</w:t>
            </w:r>
          </w:p>
        </w:tc>
      </w:tr>
      <w:tr w:rsidR="00753CDE" w14:paraId="3F7B7BBF" w14:textId="77777777" w:rsidTr="006146FB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D4A2EE" w14:textId="77777777" w:rsidR="00753CDE" w:rsidRDefault="00753CDE" w:rsidP="00AC25B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BMI</w:t>
            </w:r>
          </w:p>
        </w:tc>
      </w:tr>
      <w:tr w:rsidR="00753CDE" w14:paraId="73A6C119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472ED1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18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DBFF5C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5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6.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E05AF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15 (6.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0DA651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B2584D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F26AF2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 (14.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FDB21C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753CDE" w14:paraId="035F1EB4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F4ACF9F" w14:textId="77777777" w:rsidR="00753CDE" w:rsidRDefault="00753CDE" w:rsidP="00AC25BD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5-23.9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40BE432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1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58.7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73E3F68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59 (6.6)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A13728A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8 (0.64, 1.84)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71DF857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3CD0424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2 (13.8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B248716" w14:textId="77777777" w:rsidR="00753CDE" w:rsidRDefault="00753CDE" w:rsidP="00AC25BD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6 (0.68, 1.36)</w:t>
            </w:r>
          </w:p>
        </w:tc>
      </w:tr>
      <w:tr w:rsidR="00CE1699" w14:paraId="2C724E6E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D0A1E35" w14:textId="29606302" w:rsidR="00CE1699" w:rsidRDefault="00CE1699" w:rsidP="00CE1699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24.0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83597EA" w14:textId="71C3000B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35.3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B11E2D8" w14:textId="60E5884D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13 (7.8)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838559B" w14:textId="60AAD7CC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5 (0.73, 2.15)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438ECAE" w14:textId="1525A78C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6DCB316" w14:textId="609951B1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2 (14.6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BCF5811" w14:textId="74DFD71A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0.70, 1.44)</w:t>
            </w:r>
          </w:p>
        </w:tc>
      </w:tr>
      <w:tr w:rsidR="00CE1699" w14:paraId="63540C8D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8472F0F" w14:textId="6D6CCF28" w:rsidR="00CE1699" w:rsidRPr="00CE1699" w:rsidRDefault="00CE1699" w:rsidP="00CE1699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E1699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O</w:t>
            </w:r>
            <w:r w:rsidRPr="00CE1699">
              <w:rPr>
                <w:rFonts w:ascii="Times New Roman" w:hAnsi="Times New Roman"/>
                <w:b/>
                <w:bCs/>
                <w:sz w:val="18"/>
                <w:szCs w:val="18"/>
              </w:rPr>
              <w:t>ral contraceptive use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DE51DE6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9B8FD62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8DD8A1F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60881DB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F6A8A0C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6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53EBFE1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1699" w14:paraId="497C9C7E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5D6E631" w14:textId="713BCB11" w:rsidR="00CE1699" w:rsidRDefault="00CE1699" w:rsidP="00CE1699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049A6EB" w14:textId="3BD2D4AF" w:rsidR="00CE1699" w:rsidRDefault="00395B78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724 (94.1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49532ED" w14:textId="6524DF3B" w:rsidR="00CE1699" w:rsidRDefault="00395B78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60 (6.9)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ACF98B9" w14:textId="1A765032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922B6F8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3D1FFB1" w14:textId="155589E4" w:rsidR="00CE1699" w:rsidRDefault="00395B78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28 (14.1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A4AFA9A" w14:textId="09CDB9C0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CE1699" w14:paraId="20B37550" w14:textId="77777777" w:rsidTr="00356B8C">
        <w:trPr>
          <w:cantSplit/>
          <w:tblHeader/>
          <w:jc w:val="center"/>
        </w:trPr>
        <w:tc>
          <w:tcPr>
            <w:tcW w:w="1175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1348EFE" w14:textId="0892092B" w:rsidR="00CE1699" w:rsidRDefault="00CE1699" w:rsidP="00CE1699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85E79D2" w14:textId="5C51448E" w:rsidR="00CE1699" w:rsidRDefault="00395B78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35 (5.9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B743511" w14:textId="0EE3CEBB" w:rsidR="00CE1699" w:rsidRDefault="00395B78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4 (10.2)</w:t>
            </w:r>
          </w:p>
        </w:tc>
        <w:tc>
          <w:tcPr>
            <w:tcW w:w="86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424CDD4" w14:textId="21F8826F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34 (0.88, 2.03)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2F91337" w14:textId="77777777" w:rsidR="00CE1699" w:rsidRDefault="00CE1699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9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862C640" w14:textId="17400C46" w:rsidR="00CE1699" w:rsidRDefault="0025685C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6 (15.3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05C519A" w14:textId="528A536B" w:rsidR="00CE1699" w:rsidRDefault="00395B78" w:rsidP="00CE169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99 (0.70, 1.38)</w:t>
            </w:r>
          </w:p>
        </w:tc>
      </w:tr>
      <w:tr w:rsidR="00CE1699" w14:paraId="18060AA4" w14:textId="77777777" w:rsidTr="00356B8C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CC19CA" w14:textId="27D0E7C7" w:rsidR="00CE1699" w:rsidRDefault="00CE1699" w:rsidP="00CE1699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 xml:space="preserve">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The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univariate COX model.</w:t>
            </w:r>
          </w:p>
        </w:tc>
      </w:tr>
    </w:tbl>
    <w:p w14:paraId="4566B4CE" w14:textId="77777777" w:rsidR="00753CDE" w:rsidRDefault="00753CDE"/>
    <w:tbl>
      <w:tblPr>
        <w:tblW w:w="4839" w:type="pct"/>
        <w:jc w:val="center"/>
        <w:tblLayout w:type="fixed"/>
        <w:tblLook w:val="04A0" w:firstRow="1" w:lastRow="0" w:firstColumn="1" w:lastColumn="0" w:noHBand="0" w:noVBand="1"/>
      </w:tblPr>
      <w:tblGrid>
        <w:gridCol w:w="1921"/>
        <w:gridCol w:w="42"/>
        <w:gridCol w:w="1102"/>
        <w:gridCol w:w="1079"/>
        <w:gridCol w:w="1453"/>
        <w:gridCol w:w="239"/>
        <w:gridCol w:w="1089"/>
        <w:gridCol w:w="7"/>
        <w:gridCol w:w="1430"/>
      </w:tblGrid>
      <w:tr w:rsidR="00247336" w14:paraId="7243DAD5" w14:textId="77777777">
        <w:trPr>
          <w:cantSplit/>
          <w:trHeight w:val="248"/>
          <w:tblHeader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1E2BB9B" w14:textId="2D70FAE5" w:rsidR="00247336" w:rsidRDefault="009553D0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 xml:space="preserve">Supplementary Table </w:t>
            </w:r>
            <w:r w:rsidR="00753CDE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>(continued)</w:t>
            </w:r>
          </w:p>
        </w:tc>
      </w:tr>
      <w:tr w:rsidR="00247336" w14:paraId="51AB8182" w14:textId="77777777" w:rsidTr="006146FB">
        <w:trPr>
          <w:cantSplit/>
          <w:trHeight w:val="248"/>
          <w:tblHeader/>
          <w:jc w:val="center"/>
        </w:trPr>
        <w:tc>
          <w:tcPr>
            <w:tcW w:w="1149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02F200F" w14:textId="77777777" w:rsidR="00247336" w:rsidRDefault="009553D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emographic characteristics</w:t>
            </w:r>
          </w:p>
        </w:tc>
        <w:tc>
          <w:tcPr>
            <w:tcW w:w="684" w:type="pct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AEDA19D" w14:textId="77777777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otal (%)</w:t>
            </w:r>
          </w:p>
        </w:tc>
        <w:tc>
          <w:tcPr>
            <w:tcW w:w="151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95DC66C" w14:textId="77777777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S</w:t>
            </w:r>
          </w:p>
        </w:tc>
        <w:tc>
          <w:tcPr>
            <w:tcW w:w="143" w:type="pct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91F487" w14:textId="77777777" w:rsidR="00247336" w:rsidRDefault="002473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35EA9F9" w14:textId="77777777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FS</w:t>
            </w:r>
          </w:p>
        </w:tc>
      </w:tr>
      <w:tr w:rsidR="00247336" w14:paraId="713E3BE0" w14:textId="77777777" w:rsidTr="006146FB">
        <w:trPr>
          <w:cantSplit/>
          <w:trHeight w:val="248"/>
          <w:tblHeader/>
          <w:jc w:val="center"/>
        </w:trPr>
        <w:tc>
          <w:tcPr>
            <w:tcW w:w="1149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B944014" w14:textId="77777777" w:rsidR="00247336" w:rsidRDefault="002473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4" w:type="pct"/>
            <w:gridSpan w:val="2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416B0FAA" w14:textId="77777777" w:rsidR="00247336" w:rsidRDefault="0024733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344C2C7" w14:textId="77777777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vents</w:t>
            </w:r>
          </w:p>
          <w:p w14:paraId="3FF113DA" w14:textId="77777777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E935795" w14:textId="7AEA7E99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R</w:t>
            </w:r>
            <w:r w:rsidR="00EA57C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95%CI)</w:t>
            </w:r>
            <w:r w:rsidR="00CB6D0F" w:rsidRPr="00D100CC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B0865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593AA40" w14:textId="77777777" w:rsidR="00247336" w:rsidRDefault="0024733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CF718CA" w14:textId="77777777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vents</w:t>
            </w:r>
          </w:p>
          <w:p w14:paraId="0E7ED86D" w14:textId="77777777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3417550" w14:textId="59E08B42" w:rsidR="00247336" w:rsidRDefault="009553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R</w:t>
            </w:r>
            <w:r w:rsidR="00EA57CC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(95%CI)</w:t>
            </w:r>
            <w:r w:rsidR="00CB6D0F" w:rsidRPr="00D100CC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8B0865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</w:p>
        </w:tc>
      </w:tr>
      <w:tr w:rsidR="006146FB" w14:paraId="44276923" w14:textId="77777777">
        <w:trPr>
          <w:cantSplit/>
          <w:trHeight w:val="248"/>
          <w:tblHeader/>
          <w:jc w:val="center"/>
        </w:trPr>
        <w:tc>
          <w:tcPr>
            <w:tcW w:w="5000" w:type="pct"/>
            <w:gridSpan w:val="9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8BFAF4" w14:textId="03385586" w:rsidR="006146FB" w:rsidRDefault="006146FB" w:rsidP="006146F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ER</w:t>
            </w:r>
          </w:p>
        </w:tc>
      </w:tr>
      <w:tr w:rsidR="006146FB" w14:paraId="54D94248" w14:textId="77777777" w:rsidTr="006146FB">
        <w:trPr>
          <w:cantSplit/>
          <w:trHeight w:val="248"/>
          <w:tblHeader/>
          <w:jc w:val="center"/>
        </w:trPr>
        <w:tc>
          <w:tcPr>
            <w:tcW w:w="117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F93F5A" w14:textId="2335A1F7" w:rsidR="006146FB" w:rsidRDefault="006146FB" w:rsidP="006146FB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003F28" w14:textId="5B93419F" w:rsidR="006146FB" w:rsidRDefault="006146FB" w:rsidP="006146FB">
            <w:pPr>
              <w:pStyle w:val="a6"/>
              <w:wordWrap w:val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949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3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3A4BF" w14:textId="3B4946C8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14 (12.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53E43D" w14:textId="052D2E3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67E27C" w14:textId="3152B95E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687F38" w14:textId="4D9E0644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 (20.9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E56ED2" w14:textId="4263449B" w:rsidR="006146FB" w:rsidRDefault="006146FB" w:rsidP="006146FB">
            <w:pPr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6146FB" w14:paraId="7DCAAEBE" w14:textId="77777777" w:rsidTr="006146FB">
        <w:trPr>
          <w:cantSplit/>
          <w:trHeight w:val="248"/>
          <w:tblHeader/>
          <w:jc w:val="center"/>
        </w:trPr>
        <w:tc>
          <w:tcPr>
            <w:tcW w:w="117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FD8227" w14:textId="754BC958" w:rsidR="006146FB" w:rsidRDefault="006146FB" w:rsidP="006146FB">
            <w:pPr>
              <w:pStyle w:val="a6"/>
              <w:ind w:leftChars="100" w:left="210" w:firstLineChars="0" w:firstLine="0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770842" w14:textId="77782967" w:rsidR="006146FB" w:rsidRDefault="006146FB" w:rsidP="006146FB">
            <w:pPr>
              <w:pStyle w:val="a6"/>
              <w:wordWrap w:val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5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6.2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8489A4" w14:textId="57D95F1C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5 (5.4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A1453A" w14:textId="4922976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43 (0.34, 0.5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E98415" w14:textId="4F17294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7CF470" w14:textId="469760FC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8 (11.8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BA7296" w14:textId="3870755F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.53 (0.45, 0.63)</w:t>
            </w:r>
          </w:p>
        </w:tc>
      </w:tr>
      <w:tr w:rsidR="006146FB" w14:paraId="490BC968" w14:textId="77777777" w:rsidTr="006146FB">
        <w:trPr>
          <w:cantSplit/>
          <w:trHeight w:val="248"/>
          <w:tblHeader/>
          <w:jc w:val="center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0572A5" w14:textId="7E37B87C" w:rsidR="006146FB" w:rsidRDefault="006146FB" w:rsidP="006146F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</w:t>
            </w:r>
          </w:p>
        </w:tc>
      </w:tr>
      <w:tr w:rsidR="006146FB" w14:paraId="4A728805" w14:textId="77777777" w:rsidTr="006146FB">
        <w:trPr>
          <w:cantSplit/>
          <w:trHeight w:val="248"/>
          <w:tblHeader/>
          <w:jc w:val="center"/>
        </w:trPr>
        <w:tc>
          <w:tcPr>
            <w:tcW w:w="117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D3936C" w14:textId="4C34CB81" w:rsidR="006146FB" w:rsidRDefault="006146FB" w:rsidP="006146FB">
            <w:pPr>
              <w:pStyle w:val="a6"/>
              <w:ind w:leftChars="100" w:left="210" w:firstLineChars="0" w:firstLine="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ega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CB7360" w14:textId="206FE52A" w:rsidR="006146FB" w:rsidRDefault="006146FB" w:rsidP="006146FB">
            <w:pPr>
              <w:pStyle w:val="a6"/>
              <w:wordWrap w:val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6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2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15D4E3" w14:textId="7FB732CD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40 (10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94C5FC" w14:textId="3224EBAB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7C1866" w14:textId="4D71C913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C0B399" w14:textId="213BC275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1 (29.2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B6A8B3" w14:textId="0C9FD335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6146FB" w14:paraId="45B7F4F3" w14:textId="77777777" w:rsidTr="006146FB">
        <w:trPr>
          <w:cantSplit/>
          <w:trHeight w:val="248"/>
          <w:tblHeader/>
          <w:jc w:val="center"/>
        </w:trPr>
        <w:tc>
          <w:tcPr>
            <w:tcW w:w="117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D0B5C0" w14:textId="77777777" w:rsidR="006146FB" w:rsidRDefault="006146FB" w:rsidP="006146FB">
            <w:pPr>
              <w:pStyle w:val="a6"/>
              <w:ind w:leftChars="100" w:left="210" w:firstLineChars="0" w:firstLine="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ositiv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D94850" w14:textId="77777777" w:rsidR="006146FB" w:rsidRDefault="006146FB" w:rsidP="006146FB">
            <w:pPr>
              <w:pStyle w:val="a6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8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7.1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B7FC6E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9 (5.2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5BD9DB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44 (0.35, 0.5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C194DA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78576C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3 (11.4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BE971C" w14:textId="77777777" w:rsidR="006146FB" w:rsidRDefault="006146FB" w:rsidP="006146FB">
            <w:pPr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53 (0.45, 0.63)</w:t>
            </w:r>
          </w:p>
        </w:tc>
      </w:tr>
      <w:tr w:rsidR="006146FB" w14:paraId="5799A361" w14:textId="77777777" w:rsidTr="006146FB">
        <w:trPr>
          <w:cantSplit/>
          <w:trHeight w:val="248"/>
          <w:tblHeader/>
          <w:jc w:val="center"/>
        </w:trPr>
        <w:tc>
          <w:tcPr>
            <w:tcW w:w="3347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3CD7B5" w14:textId="77777777" w:rsidR="006146FB" w:rsidRDefault="006146FB" w:rsidP="006146F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HER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2C14E4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2A5C5F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2697C9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46FB" w14:paraId="093DDA98" w14:textId="77777777" w:rsidTr="006146FB">
        <w:trPr>
          <w:cantSplit/>
          <w:trHeight w:val="248"/>
          <w:tblHeader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1DA445" w14:textId="77777777" w:rsidR="006146FB" w:rsidRDefault="006146FB" w:rsidP="006146FB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33B159" w14:textId="77777777" w:rsidR="006146FB" w:rsidRDefault="006146FB" w:rsidP="006146FB">
            <w:pPr>
              <w:pStyle w:val="a6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19 (52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278BB5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4 (7.6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277991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6F8F35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D5D4CD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 (15.1)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516934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</w:tr>
      <w:tr w:rsidR="006146FB" w14:paraId="7F0BCD6E" w14:textId="77777777" w:rsidTr="006146FB">
        <w:trPr>
          <w:cantSplit/>
          <w:trHeight w:val="248"/>
          <w:tblHeader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F79F82" w14:textId="77777777" w:rsidR="006146FB" w:rsidRDefault="006146FB" w:rsidP="006146FB">
            <w:pPr>
              <w:ind w:leftChars="100" w:left="21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sitive/equivocal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AF1119" w14:textId="77777777" w:rsidR="006146FB" w:rsidRDefault="006146FB" w:rsidP="006146FB">
            <w:pPr>
              <w:pStyle w:val="a6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19 (47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2FC1E0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9 (6.5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2D8763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2 (0.80, 1.2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AFD914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278E56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5 (12.9)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8C4A50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3 (0.87, 1.22)</w:t>
            </w:r>
          </w:p>
        </w:tc>
      </w:tr>
      <w:tr w:rsidR="006146FB" w14:paraId="5264887D" w14:textId="77777777" w:rsidTr="006146FB">
        <w:trPr>
          <w:cantSplit/>
          <w:trHeight w:val="249"/>
          <w:tblHeader/>
          <w:jc w:val="center"/>
        </w:trPr>
        <w:tc>
          <w:tcPr>
            <w:tcW w:w="3347" w:type="pct"/>
            <w:gridSpan w:val="5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D4E43C" w14:textId="77777777" w:rsidR="006146FB" w:rsidRDefault="006146FB" w:rsidP="006146FB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age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447B3C" w14:textId="77777777" w:rsidR="006146FB" w:rsidRDefault="006146FB" w:rsidP="006146F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10" w:type="pct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38716F" w14:textId="77777777" w:rsidR="006146FB" w:rsidRDefault="006146FB" w:rsidP="006146F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146FB" w14:paraId="7D5663A8" w14:textId="77777777" w:rsidTr="006146FB">
        <w:trPr>
          <w:cantSplit/>
          <w:trHeight w:val="234"/>
          <w:tblHeader/>
          <w:jc w:val="center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D50317" w14:textId="77777777" w:rsidR="006146FB" w:rsidRDefault="006146FB" w:rsidP="006146FB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/II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E487D7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/>
                <w:sz w:val="18"/>
                <w:szCs w:val="18"/>
              </w:rPr>
              <w:t>(79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3BE798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 (3.7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309DAA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 (reference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1D6EBB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2DCBF5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1 (9.3)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F64F8B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0(reference)</w:t>
            </w:r>
          </w:p>
        </w:tc>
      </w:tr>
      <w:tr w:rsidR="006146FB" w14:paraId="1B1F624E" w14:textId="77777777" w:rsidTr="006146FB">
        <w:trPr>
          <w:cantSplit/>
          <w:trHeight w:val="205"/>
          <w:tblHeader/>
          <w:jc w:val="center"/>
        </w:trPr>
        <w:tc>
          <w:tcPr>
            <w:tcW w:w="1149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763A0DE7" w14:textId="77777777" w:rsidR="006146FB" w:rsidRDefault="006146FB" w:rsidP="006146FB">
            <w:pPr>
              <w:ind w:leftChars="100" w:left="21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II/IV</w:t>
            </w:r>
          </w:p>
        </w:tc>
        <w:tc>
          <w:tcPr>
            <w:tcW w:w="684" w:type="pct"/>
            <w:gridSpan w:val="2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C344A16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8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/>
                <w:sz w:val="18"/>
                <w:szCs w:val="18"/>
              </w:rPr>
              <w:t>(20.4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6D0AE882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143 (17.8)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5686BE1C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5.95 (4.66, 7.61)</w:t>
            </w:r>
          </w:p>
        </w:tc>
        <w:tc>
          <w:tcPr>
            <w:tcW w:w="143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0A380DD2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2376D602" w14:textId="77777777" w:rsidR="006146FB" w:rsidRDefault="006146FB" w:rsidP="006146FB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7 (29.6)</w:t>
            </w:r>
          </w:p>
        </w:tc>
        <w:tc>
          <w:tcPr>
            <w:tcW w:w="859" w:type="pct"/>
            <w:gridSpan w:val="2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14:paraId="20FCBE5B" w14:textId="77777777" w:rsidR="006146FB" w:rsidRDefault="006146FB" w:rsidP="006146F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4.05 (3.40, 4.81)</w:t>
            </w:r>
          </w:p>
        </w:tc>
      </w:tr>
      <w:tr w:rsidR="006146FB" w14:paraId="76395BA1" w14:textId="77777777" w:rsidTr="00E5555B">
        <w:trPr>
          <w:cantSplit/>
          <w:trHeight w:val="453"/>
          <w:tblHeader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2AC0F6" w14:textId="51E41AA8" w:rsidR="006146FB" w:rsidRDefault="008B0865" w:rsidP="006146F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  <w:r w:rsidR="00EC26EF">
              <w:rPr>
                <w:rFonts w:ascii="Times New Roman" w:hAnsi="Times New Roman"/>
                <w:color w:val="1C1D1E"/>
                <w:szCs w:val="21"/>
                <w:shd w:val="clear" w:color="auto" w:fill="FFFFFF"/>
                <w:vertAlign w:val="superscript"/>
              </w:rPr>
              <w:t xml:space="preserve"> </w:t>
            </w:r>
            <w:proofErr w:type="gramStart"/>
            <w:r w:rsidR="006146FB">
              <w:rPr>
                <w:rFonts w:ascii="Times New Roman" w:hAnsi="Times New Roman"/>
                <w:sz w:val="18"/>
                <w:szCs w:val="18"/>
              </w:rPr>
              <w:t>The</w:t>
            </w:r>
            <w:proofErr w:type="gramEnd"/>
            <w:r w:rsidR="006146FB">
              <w:rPr>
                <w:rFonts w:ascii="Times New Roman" w:hAnsi="Times New Roman"/>
                <w:sz w:val="18"/>
                <w:szCs w:val="18"/>
              </w:rPr>
              <w:t xml:space="preserve"> univariate COX model.</w:t>
            </w:r>
          </w:p>
        </w:tc>
      </w:tr>
    </w:tbl>
    <w:p w14:paraId="117D2D85" w14:textId="2118B66C" w:rsidR="00247336" w:rsidRDefault="00247336"/>
    <w:p w14:paraId="71233D77" w14:textId="2A6C0B4B" w:rsidR="00753CDE" w:rsidRDefault="00753CDE" w:rsidP="00430D17">
      <w:pPr>
        <w:widowControl/>
        <w:jc w:val="left"/>
      </w:pPr>
    </w:p>
    <w:p w14:paraId="4E7EC9C3" w14:textId="77777777" w:rsidR="00E557C7" w:rsidRDefault="00E557C7" w:rsidP="00430D17">
      <w:pPr>
        <w:widowControl/>
        <w:jc w:val="left"/>
        <w:sectPr w:rsidR="00E557C7">
          <w:pgSz w:w="12240" w:h="15840"/>
          <w:pgMar w:top="1440" w:right="1800" w:bottom="1440" w:left="1800" w:header="720" w:footer="720" w:gutter="0"/>
          <w:cols w:space="720"/>
          <w:docGrid w:type="lines" w:linePitch="312"/>
        </w:sectPr>
      </w:pPr>
    </w:p>
    <w:tbl>
      <w:tblPr>
        <w:tblW w:w="4977" w:type="pct"/>
        <w:jc w:val="center"/>
        <w:tblLayout w:type="fixed"/>
        <w:tblLook w:val="04A0" w:firstRow="1" w:lastRow="0" w:firstColumn="1" w:lastColumn="0" w:noHBand="0" w:noVBand="1"/>
      </w:tblPr>
      <w:tblGrid>
        <w:gridCol w:w="1558"/>
        <w:gridCol w:w="815"/>
        <w:gridCol w:w="1027"/>
        <w:gridCol w:w="1984"/>
        <w:gridCol w:w="1989"/>
        <w:gridCol w:w="284"/>
        <w:gridCol w:w="1133"/>
        <w:gridCol w:w="1984"/>
        <w:gridCol w:w="2126"/>
      </w:tblGrid>
      <w:tr w:rsidR="006F665B" w:rsidRPr="00E557C7" w14:paraId="53CCD711" w14:textId="77777777" w:rsidTr="00B346B8">
        <w:trPr>
          <w:trHeight w:val="369"/>
          <w:tblHeader/>
          <w:jc w:val="center"/>
        </w:trPr>
        <w:tc>
          <w:tcPr>
            <w:tcW w:w="5000" w:type="pct"/>
            <w:gridSpan w:val="9"/>
            <w:tcBorders>
              <w:top w:val="nil"/>
              <w:bottom w:val="single" w:sz="12" w:space="0" w:color="auto"/>
            </w:tcBorders>
            <w:vAlign w:val="center"/>
          </w:tcPr>
          <w:p w14:paraId="3E1F5A02" w14:textId="77777777" w:rsidR="006F665B" w:rsidRPr="00E557C7" w:rsidRDefault="006F665B" w:rsidP="00B346B8">
            <w:pPr>
              <w:rPr>
                <w:rFonts w:ascii="Times New Roman" w:eastAsia="黑体" w:hAnsi="Times New Roman"/>
                <w:b/>
                <w:bCs/>
                <w:szCs w:val="21"/>
              </w:rPr>
            </w:pPr>
            <w:r w:rsidRPr="00940CEA">
              <w:rPr>
                <w:rFonts w:ascii="Times New Roman" w:eastAsia="黑体" w:hAnsi="Times New Roman"/>
                <w:b/>
                <w:bCs/>
                <w:szCs w:val="21"/>
              </w:rPr>
              <w:lastRenderedPageBreak/>
              <w:t>Supplementary Table 3</w:t>
            </w:r>
            <w:r w:rsidRPr="00E557C7">
              <w:rPr>
                <w:rFonts w:ascii="Times New Roman" w:eastAsia="黑体" w:hAnsi="Times New Roman"/>
                <w:szCs w:val="21"/>
              </w:rPr>
              <w:t xml:space="preserve"> Associations of female reproductive </w:t>
            </w:r>
            <w:r w:rsidRPr="00E557C7">
              <w:rPr>
                <w:rFonts w:ascii="Times New Roman" w:eastAsia="黑体" w:hAnsi="Times New Roman" w:hint="eastAsia"/>
                <w:szCs w:val="21"/>
              </w:rPr>
              <w:t>tract</w:t>
            </w:r>
            <w:r w:rsidRPr="00E557C7">
              <w:rPr>
                <w:rFonts w:ascii="Times New Roman" w:eastAsia="黑体" w:hAnsi="Times New Roman"/>
                <w:szCs w:val="21"/>
              </w:rPr>
              <w:t xml:space="preserve"> infection</w:t>
            </w:r>
            <w:r w:rsidRPr="00E557C7">
              <w:rPr>
                <w:rFonts w:ascii="Times New Roman" w:eastAsia="黑体" w:hAnsi="Times New Roman" w:hint="eastAsia"/>
                <w:szCs w:val="21"/>
              </w:rPr>
              <w:t>s</w:t>
            </w:r>
            <w:r w:rsidRPr="00E557C7">
              <w:rPr>
                <w:rFonts w:ascii="Times New Roman" w:eastAsia="黑体" w:hAnsi="Times New Roman"/>
                <w:szCs w:val="21"/>
              </w:rPr>
              <w:t xml:space="preserve"> with breast cancer prognosis</w:t>
            </w:r>
            <w:r w:rsidRPr="00B856DB">
              <w:rPr>
                <w:rFonts w:ascii="Times New Roman" w:eastAsia="黑体" w:hAnsi="Times New Roman"/>
                <w:szCs w:val="21"/>
              </w:rPr>
              <w:t xml:space="preserve"> for</w:t>
            </w:r>
            <w:r>
              <w:rPr>
                <w:rFonts w:ascii="Times New Roman" w:eastAsia="黑体" w:hAnsi="Times New Roman"/>
                <w:szCs w:val="21"/>
              </w:rPr>
              <w:t xml:space="preserve"> patients whose age were younger than 65</w:t>
            </w:r>
          </w:p>
        </w:tc>
      </w:tr>
      <w:tr w:rsidR="006F665B" w:rsidRPr="00E557C7" w14:paraId="3FCC4B85" w14:textId="77777777" w:rsidTr="00B346B8">
        <w:trPr>
          <w:trHeight w:val="565"/>
          <w:tblHeader/>
          <w:jc w:val="center"/>
        </w:trPr>
        <w:tc>
          <w:tcPr>
            <w:tcW w:w="604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6386EE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 xml:space="preserve">Reproductive </w:t>
            </w:r>
            <w:r w:rsidRPr="00E557C7">
              <w:rPr>
                <w:rFonts w:ascii="Times New Roman" w:hAnsi="Times New Roman" w:hint="eastAsia"/>
                <w:b/>
                <w:bCs/>
                <w:szCs w:val="21"/>
              </w:rPr>
              <w:t>tract</w:t>
            </w:r>
            <w:r w:rsidRPr="00E557C7">
              <w:rPr>
                <w:rFonts w:ascii="Times New Roman" w:hAnsi="Times New Roman"/>
                <w:b/>
                <w:bCs/>
                <w:szCs w:val="21"/>
              </w:rPr>
              <w:t xml:space="preserve"> infection</w:t>
            </w:r>
            <w:r w:rsidRPr="00E557C7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316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3C5DE9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>Total</w:t>
            </w:r>
          </w:p>
        </w:tc>
        <w:tc>
          <w:tcPr>
            <w:tcW w:w="1938" w:type="pct"/>
            <w:gridSpan w:val="3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BEB7A75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>OS</w:t>
            </w:r>
          </w:p>
        </w:tc>
        <w:tc>
          <w:tcPr>
            <w:tcW w:w="1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C58091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33" w:type="pct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2AE21F02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>PFS</w:t>
            </w:r>
          </w:p>
        </w:tc>
      </w:tr>
      <w:tr w:rsidR="006F665B" w:rsidRPr="00E557C7" w14:paraId="0E2554AA" w14:textId="77777777" w:rsidTr="00B346B8">
        <w:trPr>
          <w:trHeight w:val="696"/>
          <w:tblHeader/>
          <w:jc w:val="center"/>
        </w:trPr>
        <w:tc>
          <w:tcPr>
            <w:tcW w:w="604" w:type="pct"/>
            <w:vMerge/>
            <w:tcBorders>
              <w:bottom w:val="single" w:sz="8" w:space="0" w:color="auto"/>
            </w:tcBorders>
            <w:vAlign w:val="center"/>
          </w:tcPr>
          <w:p w14:paraId="1B7A0536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vAlign w:val="center"/>
          </w:tcPr>
          <w:p w14:paraId="33269E91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9DF21F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>Events (%)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5E7A1D" w14:textId="53933F18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 xml:space="preserve">HR (95%CI) </w:t>
            </w:r>
            <w:r w:rsidR="00BC6518">
              <w:rPr>
                <w:rFonts w:ascii="Times New Roman" w:hAnsi="Times New Roman" w:hint="eastAsia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77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7F5EE9" w14:textId="597C151B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 xml:space="preserve">HR (95%CI) </w:t>
            </w:r>
            <w:r w:rsidR="00BC6518">
              <w:rPr>
                <w:rFonts w:ascii="Times New Roman" w:hAnsi="Times New Roman" w:hint="eastAsia"/>
                <w:color w:val="1C1D1E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10" w:type="pct"/>
            <w:tcBorders>
              <w:top w:val="nil"/>
              <w:bottom w:val="single" w:sz="8" w:space="0" w:color="auto"/>
            </w:tcBorders>
            <w:vAlign w:val="center"/>
          </w:tcPr>
          <w:p w14:paraId="1568E936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C78AEA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>Events (%)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292C18" w14:textId="55084BB6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 xml:space="preserve">HR (95%CI) </w:t>
            </w:r>
            <w:r w:rsidR="00BC6518">
              <w:rPr>
                <w:rFonts w:ascii="Times New Roman" w:hAnsi="Times New Roman" w:hint="eastAsia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8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D5C94" w14:textId="4E3EA47E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  <w:vertAlign w:val="superscript"/>
              </w:rPr>
            </w:pPr>
            <w:r w:rsidRPr="00E557C7">
              <w:rPr>
                <w:rFonts w:ascii="Times New Roman" w:hAnsi="Times New Roman"/>
                <w:b/>
                <w:bCs/>
                <w:szCs w:val="21"/>
              </w:rPr>
              <w:t xml:space="preserve">HR (95%CI) </w:t>
            </w:r>
            <w:r w:rsidR="00BC6518">
              <w:rPr>
                <w:rFonts w:ascii="Times New Roman" w:hAnsi="Times New Roman" w:hint="eastAsia"/>
                <w:color w:val="1C1D1E"/>
                <w:szCs w:val="21"/>
                <w:shd w:val="clear" w:color="auto" w:fill="FFFFFF"/>
                <w:vertAlign w:val="superscript"/>
              </w:rPr>
              <w:t>b</w:t>
            </w:r>
          </w:p>
        </w:tc>
      </w:tr>
      <w:tr w:rsidR="006F665B" w:rsidRPr="00E557C7" w14:paraId="6501FF07" w14:textId="77777777" w:rsidTr="00B346B8">
        <w:trPr>
          <w:trHeight w:val="369"/>
          <w:tblHeader/>
          <w:jc w:val="center"/>
        </w:trPr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492DA864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77A1EBBA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 w:hint="eastAsia"/>
                <w:szCs w:val="21"/>
              </w:rPr>
              <w:t>3</w:t>
            </w:r>
            <w:r w:rsidRPr="00E557C7">
              <w:rPr>
                <w:rFonts w:ascii="Times New Roman" w:hAnsi="Times New Roman"/>
                <w:szCs w:val="21"/>
              </w:rPr>
              <w:t>294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14:paraId="19DD31E3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 w:hint="eastAsia"/>
                <w:szCs w:val="21"/>
              </w:rPr>
              <w:t>2</w:t>
            </w:r>
            <w:r w:rsidRPr="00E557C7">
              <w:rPr>
                <w:rFonts w:ascii="Times New Roman" w:hAnsi="Times New Roman"/>
                <w:szCs w:val="21"/>
              </w:rPr>
              <w:t>31 (7.0)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55CF99EB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>1.000 (reference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1850BF04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>1.000 (reference)</w:t>
            </w:r>
          </w:p>
        </w:tc>
        <w:tc>
          <w:tcPr>
            <w:tcW w:w="110" w:type="pct"/>
            <w:tcBorders>
              <w:top w:val="nil"/>
              <w:bottom w:val="nil"/>
            </w:tcBorders>
            <w:vAlign w:val="center"/>
          </w:tcPr>
          <w:p w14:paraId="6CBCAC7B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1D31D516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 w:hint="eastAsia"/>
                <w:szCs w:val="21"/>
              </w:rPr>
              <w:t>4</w:t>
            </w:r>
            <w:r w:rsidRPr="00E557C7">
              <w:rPr>
                <w:rFonts w:ascii="Times New Roman" w:hAnsi="Times New Roman"/>
                <w:szCs w:val="21"/>
              </w:rPr>
              <w:t>44 (13.5)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1BC85DC6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>1.000 (reference)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70C231EB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>1.000 (reference)</w:t>
            </w:r>
          </w:p>
        </w:tc>
      </w:tr>
      <w:tr w:rsidR="006F665B" w:rsidRPr="00E557C7" w14:paraId="501AC626" w14:textId="77777777" w:rsidTr="00B346B8">
        <w:trPr>
          <w:trHeight w:val="369"/>
          <w:tblHeader/>
          <w:jc w:val="center"/>
        </w:trPr>
        <w:tc>
          <w:tcPr>
            <w:tcW w:w="604" w:type="pct"/>
            <w:tcBorders>
              <w:top w:val="nil"/>
              <w:bottom w:val="nil"/>
            </w:tcBorders>
            <w:vAlign w:val="center"/>
          </w:tcPr>
          <w:p w14:paraId="18A196B9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0A1FEF42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 xml:space="preserve"> </w:t>
            </w:r>
            <w:r w:rsidRPr="00E557C7">
              <w:rPr>
                <w:rFonts w:ascii="Times New Roman" w:hAnsi="Times New Roman" w:hint="eastAsia"/>
                <w:szCs w:val="21"/>
              </w:rPr>
              <w:t>6</w:t>
            </w:r>
            <w:r w:rsidRPr="00E557C7"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14:paraId="062A655C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 xml:space="preserve"> </w:t>
            </w:r>
            <w:r w:rsidRPr="00E557C7">
              <w:rPr>
                <w:rFonts w:ascii="Times New Roman" w:hAnsi="Times New Roman" w:hint="eastAsia"/>
                <w:szCs w:val="21"/>
              </w:rPr>
              <w:t>3</w:t>
            </w:r>
            <w:r w:rsidRPr="00E557C7">
              <w:rPr>
                <w:rFonts w:ascii="Times New Roman" w:hAnsi="Times New Roman"/>
                <w:szCs w:val="21"/>
              </w:rPr>
              <w:t>5 (5.4)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237F3E9C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 w:hint="eastAsia"/>
                <w:b/>
                <w:bCs/>
                <w:szCs w:val="21"/>
              </w:rPr>
              <w:t>0</w:t>
            </w:r>
            <w:r w:rsidRPr="00E557C7">
              <w:rPr>
                <w:rFonts w:ascii="Times New Roman" w:hAnsi="Times New Roman"/>
                <w:b/>
                <w:bCs/>
                <w:szCs w:val="21"/>
              </w:rPr>
              <w:t>.607 (0.425, 0.866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6391A563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557C7">
              <w:rPr>
                <w:rFonts w:ascii="Times New Roman" w:hAnsi="Times New Roman" w:hint="eastAsia"/>
                <w:b/>
                <w:bCs/>
                <w:szCs w:val="21"/>
              </w:rPr>
              <w:t>0</w:t>
            </w:r>
            <w:r w:rsidRPr="00E557C7">
              <w:rPr>
                <w:rFonts w:ascii="Times New Roman" w:hAnsi="Times New Roman"/>
                <w:b/>
                <w:bCs/>
                <w:szCs w:val="21"/>
              </w:rPr>
              <w:t>.630 (0.399, 0.995)</w:t>
            </w:r>
          </w:p>
        </w:tc>
        <w:tc>
          <w:tcPr>
            <w:tcW w:w="110" w:type="pct"/>
            <w:tcBorders>
              <w:top w:val="nil"/>
              <w:bottom w:val="nil"/>
            </w:tcBorders>
            <w:vAlign w:val="center"/>
          </w:tcPr>
          <w:p w14:paraId="6582A213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" w:type="pct"/>
            <w:tcBorders>
              <w:top w:val="nil"/>
              <w:bottom w:val="nil"/>
            </w:tcBorders>
            <w:vAlign w:val="center"/>
          </w:tcPr>
          <w:p w14:paraId="5F90AE4F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/>
                <w:szCs w:val="21"/>
              </w:rPr>
              <w:t>100 (15.3)</w:t>
            </w:r>
          </w:p>
        </w:tc>
        <w:tc>
          <w:tcPr>
            <w:tcW w:w="769" w:type="pct"/>
            <w:tcBorders>
              <w:top w:val="nil"/>
              <w:bottom w:val="nil"/>
            </w:tcBorders>
            <w:vAlign w:val="center"/>
          </w:tcPr>
          <w:p w14:paraId="4C7BECC2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 w:hint="eastAsia"/>
                <w:szCs w:val="21"/>
              </w:rPr>
              <w:t>0</w:t>
            </w:r>
            <w:r w:rsidRPr="00E557C7">
              <w:rPr>
                <w:rFonts w:ascii="Times New Roman" w:hAnsi="Times New Roman"/>
                <w:szCs w:val="21"/>
              </w:rPr>
              <w:t>.874 (0.703, 1.088)</w:t>
            </w:r>
          </w:p>
        </w:tc>
        <w:tc>
          <w:tcPr>
            <w:tcW w:w="824" w:type="pct"/>
            <w:tcBorders>
              <w:top w:val="nil"/>
              <w:bottom w:val="nil"/>
            </w:tcBorders>
            <w:vAlign w:val="center"/>
          </w:tcPr>
          <w:p w14:paraId="4936A312" w14:textId="77777777" w:rsidR="006F665B" w:rsidRPr="00E557C7" w:rsidRDefault="006F665B" w:rsidP="00B346B8">
            <w:pPr>
              <w:jc w:val="center"/>
              <w:rPr>
                <w:rFonts w:ascii="Times New Roman" w:hAnsi="Times New Roman"/>
                <w:szCs w:val="21"/>
              </w:rPr>
            </w:pPr>
            <w:r w:rsidRPr="00E557C7">
              <w:rPr>
                <w:rFonts w:ascii="Times New Roman" w:hAnsi="Times New Roman" w:hint="eastAsia"/>
                <w:szCs w:val="21"/>
              </w:rPr>
              <w:t>0</w:t>
            </w:r>
            <w:r w:rsidRPr="00E557C7">
              <w:rPr>
                <w:rFonts w:ascii="Times New Roman" w:hAnsi="Times New Roman"/>
                <w:szCs w:val="21"/>
              </w:rPr>
              <w:t>.915 (0.701, 1.195)</w:t>
            </w:r>
          </w:p>
        </w:tc>
      </w:tr>
      <w:tr w:rsidR="006F665B" w:rsidRPr="00E557C7" w14:paraId="5E516BFF" w14:textId="77777777" w:rsidTr="00B346B8">
        <w:trPr>
          <w:trHeight w:val="369"/>
          <w:tblHeader/>
          <w:jc w:val="center"/>
        </w:trPr>
        <w:tc>
          <w:tcPr>
            <w:tcW w:w="5000" w:type="pct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2E308D20" w14:textId="77777777" w:rsidR="006F665B" w:rsidRPr="00E557C7" w:rsidRDefault="006F665B" w:rsidP="00B346B8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1C1D1E"/>
                <w:szCs w:val="21"/>
                <w:shd w:val="clear" w:color="auto" w:fill="FFFFFF"/>
                <w:vertAlign w:val="superscript"/>
              </w:rPr>
              <w:t>a</w:t>
            </w:r>
            <w:proofErr w:type="spellEnd"/>
            <w:r w:rsidRPr="00E557C7">
              <w:rPr>
                <w:rFonts w:ascii="Times New Roman" w:hAnsi="Times New Roman"/>
                <w:szCs w:val="21"/>
              </w:rPr>
              <w:t xml:space="preserve"> </w:t>
            </w:r>
            <w:proofErr w:type="gramStart"/>
            <w:r w:rsidRPr="00E557C7">
              <w:rPr>
                <w:rFonts w:ascii="Times New Roman" w:hAnsi="Times New Roman"/>
                <w:szCs w:val="21"/>
              </w:rPr>
              <w:t>The</w:t>
            </w:r>
            <w:proofErr w:type="gramEnd"/>
            <w:r w:rsidRPr="00E557C7">
              <w:rPr>
                <w:rFonts w:ascii="Times New Roman" w:hAnsi="Times New Roman"/>
                <w:szCs w:val="21"/>
              </w:rPr>
              <w:t xml:space="preserve"> univariate COX model.</w:t>
            </w:r>
          </w:p>
          <w:p w14:paraId="17A2DEFE" w14:textId="77777777" w:rsidR="006F665B" w:rsidRPr="00E557C7" w:rsidRDefault="006F665B" w:rsidP="00B346B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szCs w:val="21"/>
                <w:vertAlign w:val="superscript"/>
              </w:rPr>
              <w:t>b</w:t>
            </w:r>
            <w:r>
              <w:rPr>
                <w:rFonts w:ascii="Times New Roman" w:hAnsi="Times New Roman"/>
                <w:szCs w:val="21"/>
                <w:vertAlign w:val="superscript"/>
              </w:rPr>
              <w:t xml:space="preserve"> </w:t>
            </w:r>
            <w:proofErr w:type="gramStart"/>
            <w:r w:rsidRPr="00E557C7">
              <w:rPr>
                <w:rFonts w:ascii="Times New Roman" w:hAnsi="Times New Roman"/>
                <w:szCs w:val="21"/>
              </w:rPr>
              <w:t>The</w:t>
            </w:r>
            <w:proofErr w:type="gramEnd"/>
            <w:r w:rsidRPr="00E557C7">
              <w:rPr>
                <w:rFonts w:ascii="Times New Roman" w:hAnsi="Times New Roman"/>
                <w:szCs w:val="21"/>
              </w:rPr>
              <w:t xml:space="preserve"> multivariate COX model, adjusted for age at diagnosis, menopausal, education, marital status, BMI, ER status, HER2 status, family history, clinical stage.</w:t>
            </w:r>
          </w:p>
        </w:tc>
      </w:tr>
    </w:tbl>
    <w:p w14:paraId="6B4BA0AF" w14:textId="6721391E" w:rsidR="00DC51A3" w:rsidRDefault="00DC51A3" w:rsidP="00A734E3">
      <w:pPr>
        <w:widowControl/>
        <w:jc w:val="left"/>
      </w:pPr>
    </w:p>
    <w:p w14:paraId="00991251" w14:textId="77777777" w:rsidR="00A734E3" w:rsidRPr="006F665B" w:rsidRDefault="00A734E3" w:rsidP="00A734E3">
      <w:pPr>
        <w:widowControl/>
        <w:jc w:val="left"/>
        <w:rPr>
          <w:rFonts w:hint="eastAsia"/>
        </w:rPr>
      </w:pPr>
    </w:p>
    <w:sectPr w:rsidR="00A734E3" w:rsidRPr="006F665B" w:rsidSect="00A734E3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170EE" w14:textId="77777777" w:rsidR="001235F5" w:rsidRDefault="001235F5" w:rsidP="00A521D6">
      <w:r>
        <w:separator/>
      </w:r>
    </w:p>
  </w:endnote>
  <w:endnote w:type="continuationSeparator" w:id="0">
    <w:p w14:paraId="4D989BC8" w14:textId="77777777" w:rsidR="001235F5" w:rsidRDefault="001235F5" w:rsidP="00A52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4B67E4" w14:textId="77777777" w:rsidR="001235F5" w:rsidRDefault="001235F5" w:rsidP="00A521D6">
      <w:r>
        <w:separator/>
      </w:r>
    </w:p>
  </w:footnote>
  <w:footnote w:type="continuationSeparator" w:id="0">
    <w:p w14:paraId="08036571" w14:textId="77777777" w:rsidR="001235F5" w:rsidRDefault="001235F5" w:rsidP="00A52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A362C"/>
    <w:rsid w:val="000F6D97"/>
    <w:rsid w:val="00110E9E"/>
    <w:rsid w:val="00116ECA"/>
    <w:rsid w:val="001235F5"/>
    <w:rsid w:val="00172A27"/>
    <w:rsid w:val="001950C1"/>
    <w:rsid w:val="001E71C2"/>
    <w:rsid w:val="00220688"/>
    <w:rsid w:val="00247336"/>
    <w:rsid w:val="0025685C"/>
    <w:rsid w:val="00260312"/>
    <w:rsid w:val="002773D8"/>
    <w:rsid w:val="0032018F"/>
    <w:rsid w:val="00354DEF"/>
    <w:rsid w:val="00356B8C"/>
    <w:rsid w:val="0038416D"/>
    <w:rsid w:val="00395B78"/>
    <w:rsid w:val="00430D17"/>
    <w:rsid w:val="00483686"/>
    <w:rsid w:val="004E11EB"/>
    <w:rsid w:val="004E71C9"/>
    <w:rsid w:val="006146FB"/>
    <w:rsid w:val="0062529F"/>
    <w:rsid w:val="006F1029"/>
    <w:rsid w:val="006F665B"/>
    <w:rsid w:val="00753CDE"/>
    <w:rsid w:val="007809E9"/>
    <w:rsid w:val="00796F81"/>
    <w:rsid w:val="007F7A89"/>
    <w:rsid w:val="008B0865"/>
    <w:rsid w:val="008F44A7"/>
    <w:rsid w:val="00940CEA"/>
    <w:rsid w:val="009553D0"/>
    <w:rsid w:val="00A521D6"/>
    <w:rsid w:val="00A734E3"/>
    <w:rsid w:val="00B35A4C"/>
    <w:rsid w:val="00B47727"/>
    <w:rsid w:val="00B856DB"/>
    <w:rsid w:val="00BC6518"/>
    <w:rsid w:val="00CB6D0F"/>
    <w:rsid w:val="00CE1699"/>
    <w:rsid w:val="00DC51A3"/>
    <w:rsid w:val="00DD5039"/>
    <w:rsid w:val="00E4757D"/>
    <w:rsid w:val="00E5555B"/>
    <w:rsid w:val="00E557C7"/>
    <w:rsid w:val="00EA1ECA"/>
    <w:rsid w:val="00EA57CC"/>
    <w:rsid w:val="00EC26EF"/>
    <w:rsid w:val="00F2140E"/>
    <w:rsid w:val="00F360C5"/>
    <w:rsid w:val="00F90A94"/>
    <w:rsid w:val="00FB0BC8"/>
    <w:rsid w:val="05527383"/>
    <w:rsid w:val="08E219BC"/>
    <w:rsid w:val="14E0096F"/>
    <w:rsid w:val="26445030"/>
    <w:rsid w:val="2F704C9E"/>
    <w:rsid w:val="2FD22B9E"/>
    <w:rsid w:val="3902763B"/>
    <w:rsid w:val="3E98633E"/>
    <w:rsid w:val="484628DA"/>
    <w:rsid w:val="49F95B1E"/>
    <w:rsid w:val="4B72275B"/>
    <w:rsid w:val="563C438F"/>
    <w:rsid w:val="5BF664DA"/>
    <w:rsid w:val="63597707"/>
    <w:rsid w:val="7BA2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E749BA"/>
  <w15:docId w15:val="{90EC93A7-18E0-44E1-B8EF-3AC59EEB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Normal (Web)"/>
    <w:basedOn w:val="a"/>
    <w:qFormat/>
    <w:rPr>
      <w:sz w:val="24"/>
    </w:rPr>
  </w:style>
  <w:style w:type="table" w:styleId="a5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="Times New Roman" w:hAnsi="Times New Roman"/>
      <w:sz w:val="24"/>
      <w:szCs w:val="24"/>
    </w:rPr>
  </w:style>
  <w:style w:type="table" w:customStyle="1" w:styleId="210">
    <w:name w:val="无格式表格 21"/>
    <w:basedOn w:val="a1"/>
    <w:uiPriority w:val="42"/>
    <w:qFormat/>
    <w:tblPr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7">
    <w:name w:val="header"/>
    <w:basedOn w:val="a"/>
    <w:link w:val="a8"/>
    <w:rsid w:val="00A52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A521D6"/>
    <w:rPr>
      <w:rFonts w:ascii="Calibri" w:hAnsi="Calibri"/>
      <w:kern w:val="2"/>
      <w:sz w:val="18"/>
      <w:szCs w:val="18"/>
    </w:rPr>
  </w:style>
  <w:style w:type="table" w:customStyle="1" w:styleId="1">
    <w:name w:val="网格型1"/>
    <w:basedOn w:val="a1"/>
    <w:next w:val="a5"/>
    <w:qFormat/>
    <w:rsid w:val="00A521D6"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1E71C2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欧嘻嘻。</dc:creator>
  <cp:lastModifiedBy>yunqian</cp:lastModifiedBy>
  <cp:revision>11</cp:revision>
  <dcterms:created xsi:type="dcterms:W3CDTF">2023-01-31T10:44:00Z</dcterms:created>
  <dcterms:modified xsi:type="dcterms:W3CDTF">2023-03-0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3C6DC848E0F4DE59435C3C4756A922D</vt:lpwstr>
  </property>
</Properties>
</file>